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Additional file 1:</w:t>
      </w:r>
      <w:r>
        <w:rPr/>
        <w:t xml:space="preserve"> </w:t>
      </w:r>
      <w:r>
        <w:rPr>
          <w:rFonts w:cs="Arial" w:ascii="Arial" w:hAnsi="Arial"/>
          <w:b/>
          <w:sz w:val="24"/>
          <w:szCs w:val="24"/>
        </w:rPr>
        <w:t>Table S1 Health Fair participants’ symptom prevalence without significant difference; Prior Case-control euthyroid participants’ symptom prevalence for comparison [13].</w:t>
      </w:r>
    </w:p>
    <w:tbl>
      <w:tblPr>
        <w:tblW w:w="103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250"/>
        <w:gridCol w:w="2250"/>
        <w:gridCol w:w="990"/>
        <w:gridCol w:w="1800"/>
      </w:tblGrid>
      <w:tr>
        <w:trPr/>
        <w:tc>
          <w:tcPr>
            <w:tcW w:w="30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Symptom pres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Symptom compared t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a year ago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HEALTH FAIR hypothyroid persons reporting sympto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n / n respondents (%)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HEALTH FAIR euthyroid persons reporting sympto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n / n respondents (%)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Health Fai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p valu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276" w:hanging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CASE-  CONTROL euthyroid persons reporting symptom (%)</w:t>
            </w:r>
          </w:p>
        </w:tc>
      </w:tr>
      <w:tr>
        <w:trPr/>
        <w:tc>
          <w:tcPr>
            <w:tcW w:w="307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Hoarse voic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5/101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4.9)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84/627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3.4)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6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Hoarser voic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6/10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6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63/627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</w:tr>
      <w:tr>
        <w:trPr>
          <w:trHeight w:val="135" w:hRule="atLeast"/>
        </w:trPr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eep voic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4/102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08/628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7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</w:t>
            </w:r>
          </w:p>
        </w:tc>
      </w:tr>
      <w:tr>
        <w:trPr>
          <w:trHeight w:val="135" w:hRule="atLeast"/>
        </w:trPr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Deeper voic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4/98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7/62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4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3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ry sk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70/10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70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428/62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68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Drier sk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7/99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10/636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3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4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Coarse hai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2/102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03/636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6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arser hai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5/99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30/636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5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Cold sensiti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47/97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4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304/619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49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ld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1/10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1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07/629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7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6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Tir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48/97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4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358/634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56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More tir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35/10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5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55/638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4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7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Puffy ey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37/99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30/632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6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Eyes more puff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3/99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10/636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7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.   Sleep m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40/101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67/633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42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9.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Muscle cramp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4/102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62/641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5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Muscles cramp mo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9/101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34/632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1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0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Weak muscl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30/10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0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05/629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2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Weaker muscl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5/10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5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51/63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3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1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Constipa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6/102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39/641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1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Constipat’d more ofte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8/102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60/637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9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2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epress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1/9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91/62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0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More depress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3/10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3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76/63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7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3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Slow think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2/97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80/622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8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Slower think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6/10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6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00/637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4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Poor memor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7/99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57/628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5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Poorer memor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3/101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202/63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1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5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Math difficult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8/98 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94/64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Math more difficul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2/100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2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81/639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2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6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Irregular men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8/2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2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76/226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3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Menses more irregular          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5/2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0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52/227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2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17.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Heavy men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8/2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2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77/219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35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Heavier men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5/2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20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43/225 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(19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3:42:00Z</dcterms:created>
  <dc:creator>Dagle, Duanne June</dc:creator>
  <dc:description/>
  <cp:keywords/>
  <dc:language>en-US</dc:language>
  <cp:lastModifiedBy>Dagle, Duanne June</cp:lastModifiedBy>
  <dcterms:modified xsi:type="dcterms:W3CDTF">2013-04-16T04:59:00Z</dcterms:modified>
  <cp:revision>3</cp:revision>
  <dc:subject/>
  <dc:title/>
</cp:coreProperties>
</file>